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6DDE1" w14:textId="77777777" w:rsidR="0098311C" w:rsidRDefault="0098311C" w:rsidP="0098311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D80DC4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1F23CA6C" w14:textId="77777777" w:rsidR="000B0267" w:rsidRPr="00D80DC4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D80DC4">
        <w:rPr>
          <w:rFonts w:ascii="Times New Roman" w:hAnsi="Times New Roman" w:cs="Times New Roman"/>
          <w:sz w:val="32"/>
          <w:szCs w:val="32"/>
        </w:rPr>
        <w:t xml:space="preserve">Supplementary Table </w:t>
      </w:r>
      <w:r>
        <w:rPr>
          <w:rFonts w:ascii="Times New Roman" w:hAnsi="Times New Roman" w:cs="Times New Roman"/>
          <w:sz w:val="32"/>
          <w:szCs w:val="32"/>
        </w:rPr>
        <w:t>1</w:t>
      </w:r>
      <w:r w:rsidRPr="00D80DC4">
        <w:rPr>
          <w:rFonts w:ascii="Times New Roman" w:hAnsi="Times New Roman" w:cs="Times New Roman"/>
          <w:sz w:val="32"/>
          <w:szCs w:val="32"/>
        </w:rPr>
        <w:t xml:space="preserve">. </w:t>
      </w:r>
    </w:p>
    <w:p w14:paraId="3B1962AF" w14:textId="77777777" w:rsidR="000B0267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t>AP Pons and MCP measures in a non-MSA/ataxia/atypical parkinsonism subset of the Validation cohort by age decade, including comparison by sex.</w:t>
      </w:r>
    </w:p>
    <w:p w14:paraId="788ED632" w14:textId="77777777" w:rsidR="000B0267" w:rsidRPr="00D80DC4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EB980F" w14:textId="77777777" w:rsidR="000B0267" w:rsidRPr="00D80DC4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785" w:type="dxa"/>
        <w:jc w:val="center"/>
        <w:tblLook w:val="04A0" w:firstRow="1" w:lastRow="0" w:firstColumn="1" w:lastColumn="0" w:noHBand="0" w:noVBand="1"/>
      </w:tblPr>
      <w:tblGrid>
        <w:gridCol w:w="1294"/>
        <w:gridCol w:w="639"/>
        <w:gridCol w:w="1026"/>
        <w:gridCol w:w="1026"/>
        <w:gridCol w:w="720"/>
        <w:gridCol w:w="1276"/>
        <w:gridCol w:w="1276"/>
        <w:gridCol w:w="805"/>
        <w:gridCol w:w="1026"/>
        <w:gridCol w:w="1126"/>
        <w:gridCol w:w="880"/>
        <w:gridCol w:w="880"/>
      </w:tblGrid>
      <w:tr w:rsidR="000B0267" w:rsidRPr="00D80DC4" w14:paraId="256785DF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520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All non-MSA/ataxia/</w:t>
            </w:r>
          </w:p>
          <w:p w14:paraId="0C99144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atypical parkinsonism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24E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C41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DBC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2B9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9A0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6FB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4DF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F29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5A3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1E3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M vs. F Pon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236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M vs F</w:t>
            </w:r>
          </w:p>
          <w:p w14:paraId="4A97320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MCP</w:t>
            </w:r>
          </w:p>
        </w:tc>
      </w:tr>
      <w:tr w:rsidR="000B0267" w:rsidRPr="00D80DC4" w14:paraId="45FB5F12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867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Age category, 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586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5B7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AP Pon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3F4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Mean MC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E50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340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AP P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EAD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Mean MCP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450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EDF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AP Pon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32A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Mean MC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68F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ABD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B0267" w:rsidRPr="00D80DC4" w14:paraId="059E5A8E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0FD4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0D2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B86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6±1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31B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1±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F01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FF5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3.0±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B99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5±1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B6A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70C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2±1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2DA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6.7±1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263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895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B0267" w:rsidRPr="00D80DC4" w14:paraId="7701ED5E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9BAE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0-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2E7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47CD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1.5±3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6DF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6.3±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BB1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944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851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C13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D48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742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8A4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BF2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67" w:rsidRPr="00D80DC4" w14:paraId="759BE769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23D0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B55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593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4±1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A30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1±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EE8D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7B1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4.2±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732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8.0±1.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8FC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EC1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1.5±1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C83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6.6±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664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A78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67" w:rsidRPr="00D80DC4" w14:paraId="051CB11A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A865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114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512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3±2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B4F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6.6±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55A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871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3.3±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088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1±1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D8B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006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1.4±2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6F6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6.2±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58D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560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67" w:rsidRPr="00D80DC4" w14:paraId="5E1CD27D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E266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467D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DE5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3.7±1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5FA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9±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6E0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D7E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4.4±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F51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8.5±1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FE5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973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9±1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C88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2±1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D6C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8F0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67" w:rsidRPr="00D80DC4" w14:paraId="2AB10AE9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E22D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86E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37D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2±1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CFC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1±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215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D49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3.2±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1B8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8.1±0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95A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2DC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1.8±1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7D7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6.6±1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2B5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FAF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67" w:rsidRPr="00D80DC4" w14:paraId="56EE2E66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4810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693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A09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8±1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E9B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3±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4E4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898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3.0±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DF6D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6±1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3B3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153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5±1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3C0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6.9±1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5FA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BA2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67" w:rsidRPr="00D80DC4" w14:paraId="491A9498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D18E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E78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606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7±1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AC3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1±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127D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502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9±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B77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3±1.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70B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6C4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6±1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EDE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6.9±0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8D2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3A5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67" w:rsidRPr="00D80DC4" w14:paraId="414BFBF8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5566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FD2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858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4±1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728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0±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04D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E87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9±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366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4±1.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EBB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5F1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1±1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A5A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6.8±1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50B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F83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67" w:rsidRPr="00D80DC4" w14:paraId="2FF4A900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3675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80-8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E66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6E6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1.7±1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ABC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6.3±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973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C8BD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1.9±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E2B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0±1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2BA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5C7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1.5±1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528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5.8±0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738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2F1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0267" w:rsidRPr="00D80DC4" w14:paraId="0BD3F810" w14:textId="77777777" w:rsidTr="00455465">
        <w:trPr>
          <w:trHeight w:val="300"/>
          <w:jc w:val="center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3373" w14:textId="77777777" w:rsidR="000B0267" w:rsidRPr="00D80DC4" w:rsidRDefault="000B0267" w:rsidP="00455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90-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A37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BF4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3±0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CEF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3±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3D2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4C4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C3C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01B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405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436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DC4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4D1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253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E02BE4" w14:textId="77777777" w:rsidR="000B0267" w:rsidRPr="00D80DC4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00BEDD" w14:textId="77777777" w:rsidR="000B0267" w:rsidRPr="00D80DC4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t>Abbreviations: y: years; M: Male; F: Female.</w:t>
      </w:r>
      <w:r w:rsidRPr="00D80DC4" w:rsidDel="00E32F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0D43EB" w14:textId="2CF4A9F5" w:rsidR="000B0267" w:rsidRPr="00D80DC4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D80DC4">
        <w:rPr>
          <w:rFonts w:ascii="Times New Roman" w:hAnsi="Times New Roman" w:cs="Times New Roman"/>
          <w:sz w:val="24"/>
          <w:szCs w:val="24"/>
        </w:rPr>
        <w:br w:type="column"/>
      </w:r>
      <w:r w:rsidRPr="00D80DC4">
        <w:rPr>
          <w:rFonts w:ascii="Times New Roman" w:hAnsi="Times New Roman" w:cs="Times New Roman"/>
          <w:sz w:val="32"/>
          <w:szCs w:val="32"/>
        </w:rPr>
        <w:lastRenderedPageBreak/>
        <w:t>Supplementa</w:t>
      </w:r>
      <w:r>
        <w:rPr>
          <w:rFonts w:ascii="Times New Roman" w:hAnsi="Times New Roman" w:cs="Times New Roman"/>
          <w:sz w:val="32"/>
          <w:szCs w:val="32"/>
        </w:rPr>
        <w:t>ry</w:t>
      </w:r>
      <w:r w:rsidRPr="00D80DC4">
        <w:rPr>
          <w:rFonts w:ascii="Times New Roman" w:hAnsi="Times New Roman" w:cs="Times New Roman"/>
          <w:sz w:val="32"/>
          <w:szCs w:val="32"/>
        </w:rPr>
        <w:t xml:space="preserve"> Table </w:t>
      </w:r>
      <w:r>
        <w:rPr>
          <w:rFonts w:ascii="Times New Roman" w:hAnsi="Times New Roman" w:cs="Times New Roman"/>
          <w:sz w:val="32"/>
          <w:szCs w:val="32"/>
        </w:rPr>
        <w:t>2</w:t>
      </w:r>
      <w:r w:rsidRPr="00D80DC4">
        <w:rPr>
          <w:rFonts w:ascii="Times New Roman" w:hAnsi="Times New Roman" w:cs="Times New Roman"/>
          <w:sz w:val="32"/>
          <w:szCs w:val="32"/>
        </w:rPr>
        <w:t xml:space="preserve">. </w:t>
      </w:r>
    </w:p>
    <w:p w14:paraId="74F33961" w14:textId="77777777" w:rsidR="000B0267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t>AP Pons and MCP measures in a non-degenerative movement disorders subset of the Validation cohort by age decade, including comparison by sex.</w:t>
      </w:r>
    </w:p>
    <w:p w14:paraId="6AF73BB6" w14:textId="77777777" w:rsidR="000B0267" w:rsidRPr="00D80DC4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ED221F" w14:textId="77777777" w:rsidR="000B0267" w:rsidRPr="00D80DC4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685" w:type="dxa"/>
        <w:jc w:val="center"/>
        <w:tblLook w:val="04A0" w:firstRow="1" w:lastRow="0" w:firstColumn="1" w:lastColumn="0" w:noHBand="0" w:noVBand="1"/>
      </w:tblPr>
      <w:tblGrid>
        <w:gridCol w:w="1272"/>
        <w:gridCol w:w="639"/>
        <w:gridCol w:w="964"/>
        <w:gridCol w:w="926"/>
        <w:gridCol w:w="627"/>
        <w:gridCol w:w="926"/>
        <w:gridCol w:w="926"/>
        <w:gridCol w:w="805"/>
        <w:gridCol w:w="926"/>
        <w:gridCol w:w="926"/>
        <w:gridCol w:w="868"/>
        <w:gridCol w:w="880"/>
      </w:tblGrid>
      <w:tr w:rsidR="000B0267" w:rsidRPr="00D80DC4" w14:paraId="5B491C03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C33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 FND/drug-induced/non-neurological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31E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6C5D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0DA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2EF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59C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DD6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4AE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80FD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4F7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5A3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vs. F Pon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059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vs F</w:t>
            </w:r>
          </w:p>
          <w:p w14:paraId="50B56DF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</w:t>
            </w:r>
          </w:p>
        </w:tc>
      </w:tr>
      <w:tr w:rsidR="000B0267" w:rsidRPr="00D80DC4" w14:paraId="12969178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732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ategory, 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BE1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5C2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 Pon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68A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CP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039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918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 Pon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6B9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CP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87D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83AD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 Pon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304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C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1FF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DAB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0B0267" w:rsidRPr="00D80DC4" w14:paraId="498A7F5F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61EA" w14:textId="77777777" w:rsidR="000B0267" w:rsidRPr="00D80DC4" w:rsidRDefault="000B0267" w:rsidP="00455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40822723"/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261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647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±1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87D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140822652"/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±1.3</w:t>
            </w:r>
            <w:bookmarkEnd w:id="1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360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364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±1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824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±1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D04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22E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±1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06D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±1.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AF5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584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0B0267" w:rsidRPr="00D80DC4" w14:paraId="74DF5775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48B6" w14:textId="77777777" w:rsidR="000B0267" w:rsidRPr="00D80DC4" w:rsidRDefault="000B0267" w:rsidP="00455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48D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D22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E3E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CDD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B92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A1C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00E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349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930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302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6CB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  <w:tr w:rsidR="000B0267" w:rsidRPr="00D80DC4" w14:paraId="57EC197D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1F70" w14:textId="77777777" w:rsidR="000B0267" w:rsidRPr="00D80DC4" w:rsidRDefault="000B0267" w:rsidP="00455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CFF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62F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±2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4E5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±1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F4D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B8A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51E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F5F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20A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±0.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808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±1.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86A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727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0267" w:rsidRPr="00D80DC4" w14:paraId="30CBCF28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B258" w14:textId="77777777" w:rsidR="000B0267" w:rsidRPr="00D80DC4" w:rsidRDefault="000B0267" w:rsidP="00455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9CF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255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±1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64B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±0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E8C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CC2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±1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B92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±0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D85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C8D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±0.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B94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±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6BE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3CA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0267" w:rsidRPr="00D80DC4" w14:paraId="2CD36EA8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F33F" w14:textId="77777777" w:rsidR="000B0267" w:rsidRPr="00D80DC4" w:rsidRDefault="000B0267" w:rsidP="00455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76D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6CA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±1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CB3D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±1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CB5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821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±1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B2B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±1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971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EB9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±1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87E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±1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609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330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0267" w:rsidRPr="00D80DC4" w14:paraId="76CB449E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F813" w14:textId="77777777" w:rsidR="000B0267" w:rsidRPr="00D80DC4" w:rsidRDefault="000B0267" w:rsidP="00455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D0F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41F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±1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570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±1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820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835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±1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305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±0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58F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C48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±1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D74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±1.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1BD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8E1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0267" w:rsidRPr="00D80DC4" w14:paraId="29BE233F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59CE" w14:textId="77777777" w:rsidR="000B0267" w:rsidRPr="00D80DC4" w:rsidRDefault="000B0267" w:rsidP="00455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302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BC1B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±1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285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±1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0F0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CBC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±1.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0AB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±1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4F7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6B4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±1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AE4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±1.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B78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BEE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0267" w:rsidRPr="00D80DC4" w14:paraId="704B0E16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E95F" w14:textId="77777777" w:rsidR="000B0267" w:rsidRPr="00D80DC4" w:rsidRDefault="000B0267" w:rsidP="00455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D84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CB8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±1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A23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±0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980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C1F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±1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26E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±0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7E5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ED6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±1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9CE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±0.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50C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075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0267" w:rsidRPr="00D80DC4" w14:paraId="6062243B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437A" w14:textId="77777777" w:rsidR="000B0267" w:rsidRPr="00D80DC4" w:rsidRDefault="000B0267" w:rsidP="00455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5EE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D8D5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±1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2D5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±1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FA7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450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±1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C2B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±0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773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59B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±1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61F8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±1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474E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3781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0267" w:rsidRPr="00D80DC4" w14:paraId="2A0F15C4" w14:textId="77777777" w:rsidTr="00455465">
        <w:trPr>
          <w:trHeight w:val="300"/>
          <w:jc w:val="center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D981" w14:textId="77777777" w:rsidR="000B0267" w:rsidRPr="00D80DC4" w:rsidRDefault="000B0267" w:rsidP="00455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FD2F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CD50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±1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5CB6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±1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AC7A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8F8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D5C9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5763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42DC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±1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E037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±1.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8634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6C22" w14:textId="77777777" w:rsidR="000B0267" w:rsidRPr="00D80DC4" w:rsidRDefault="000B0267" w:rsidP="0045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FC2C9A3" w14:textId="77777777" w:rsidR="000B0267" w:rsidRPr="00D80DC4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BE25FE" w14:textId="77777777" w:rsidR="000B0267" w:rsidRPr="00D80DC4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t>Abbreviations: y: years; M: Male; F: Female; FND: Functional neurological disorder.</w:t>
      </w:r>
    </w:p>
    <w:p w14:paraId="284C874D" w14:textId="77777777" w:rsidR="000B0267" w:rsidRDefault="000B0267" w:rsidP="000B026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D80DC4">
        <w:rPr>
          <w:rFonts w:ascii="Times New Roman" w:hAnsi="Times New Roman" w:cs="Times New Roman"/>
          <w:sz w:val="24"/>
          <w:szCs w:val="24"/>
        </w:rPr>
        <w:br w:type="column"/>
      </w:r>
      <w:r w:rsidR="0098311C" w:rsidRPr="00D80DC4">
        <w:rPr>
          <w:rFonts w:ascii="Times New Roman" w:hAnsi="Times New Roman" w:cs="Times New Roman"/>
          <w:sz w:val="32"/>
          <w:szCs w:val="32"/>
        </w:rPr>
        <w:lastRenderedPageBreak/>
        <w:t xml:space="preserve">Supplementary Table </w:t>
      </w:r>
      <w:r>
        <w:rPr>
          <w:rFonts w:ascii="Times New Roman" w:hAnsi="Times New Roman" w:cs="Times New Roman"/>
          <w:sz w:val="32"/>
          <w:szCs w:val="32"/>
        </w:rPr>
        <w:t>3</w:t>
      </w:r>
      <w:r w:rsidR="0098311C" w:rsidRPr="00D80DC4">
        <w:rPr>
          <w:rFonts w:ascii="Times New Roman" w:hAnsi="Times New Roman" w:cs="Times New Roman"/>
          <w:sz w:val="32"/>
          <w:szCs w:val="32"/>
        </w:rPr>
        <w:t xml:space="preserve">. </w:t>
      </w:r>
    </w:p>
    <w:p w14:paraId="1C53622E" w14:textId="57F9E17E" w:rsidR="0098311C" w:rsidRPr="00D80DC4" w:rsidRDefault="0098311C" w:rsidP="000B02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t xml:space="preserve">Validation cohort AP </w:t>
      </w:r>
      <w:r w:rsidR="001A2373" w:rsidRPr="00D80DC4">
        <w:rPr>
          <w:rFonts w:ascii="Times New Roman" w:hAnsi="Times New Roman" w:cs="Times New Roman"/>
          <w:sz w:val="24"/>
          <w:szCs w:val="24"/>
        </w:rPr>
        <w:t>P</w:t>
      </w:r>
      <w:r w:rsidRPr="00D80DC4">
        <w:rPr>
          <w:rFonts w:ascii="Times New Roman" w:hAnsi="Times New Roman" w:cs="Times New Roman"/>
          <w:sz w:val="24"/>
          <w:szCs w:val="24"/>
        </w:rPr>
        <w:t>ons and MCP rates of change over time in MSA-C, MSA-P, non-MSA ataxias, atypical parkinsonism and PD.</w:t>
      </w:r>
    </w:p>
    <w:p w14:paraId="45EA3E2D" w14:textId="77777777" w:rsidR="0098311C" w:rsidRPr="00D80DC4" w:rsidRDefault="0098311C" w:rsidP="0098311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345" w:type="dxa"/>
        <w:tblLook w:val="04A0" w:firstRow="1" w:lastRow="0" w:firstColumn="1" w:lastColumn="0" w:noHBand="0" w:noVBand="1"/>
      </w:tblPr>
      <w:tblGrid>
        <w:gridCol w:w="3415"/>
        <w:gridCol w:w="1710"/>
        <w:gridCol w:w="2700"/>
        <w:gridCol w:w="2520"/>
      </w:tblGrid>
      <w:tr w:rsidR="0098311C" w:rsidRPr="00D80DC4" w14:paraId="20917C7A" w14:textId="77777777" w:rsidTr="00FD3D41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186B" w14:textId="77777777" w:rsidR="0098311C" w:rsidRPr="00D80DC4" w:rsidRDefault="0098311C" w:rsidP="00FD3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Diagnosi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9311" w14:textId="77777777" w:rsidR="0098311C" w:rsidRPr="00D80DC4" w:rsidRDefault="0098311C" w:rsidP="00FD3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N multiple sca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D6FB" w14:textId="31CB7300" w:rsidR="0098311C" w:rsidRPr="00D80DC4" w:rsidRDefault="0098311C" w:rsidP="00FD3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 xml:space="preserve">Change in </w:t>
            </w:r>
            <w:r w:rsidR="001A2373" w:rsidRPr="00D80DC4">
              <w:rPr>
                <w:rFonts w:ascii="Times New Roman" w:eastAsia="Times New Roman" w:hAnsi="Times New Roman" w:cs="Times New Roman"/>
                <w:color w:val="000000"/>
              </w:rPr>
              <w:t>AP P</w:t>
            </w: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ons/year (</w:t>
            </w:r>
            <w:proofErr w:type="spellStart"/>
            <w:r w:rsidRPr="00D80DC4">
              <w:rPr>
                <w:rFonts w:ascii="Times New Roman" w:eastAsia="Times New Roman" w:hAnsi="Times New Roman" w:cs="Times New Roman"/>
                <w:color w:val="000000"/>
              </w:rPr>
              <w:t>mean±SD</w:t>
            </w:r>
            <w:proofErr w:type="spellEnd"/>
            <w:r w:rsidRPr="00D80DC4">
              <w:rPr>
                <w:rFonts w:ascii="Times New Roman" w:eastAsia="Times New Roman" w:hAnsi="Times New Roman" w:cs="Times New Roman"/>
                <w:color w:val="000000"/>
              </w:rPr>
              <w:t>), mm/yea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32EC" w14:textId="77777777" w:rsidR="0098311C" w:rsidRPr="00D80DC4" w:rsidRDefault="0098311C" w:rsidP="00FD3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Change in MCP/year (</w:t>
            </w:r>
            <w:proofErr w:type="spellStart"/>
            <w:r w:rsidRPr="00D80DC4">
              <w:rPr>
                <w:rFonts w:ascii="Times New Roman" w:eastAsia="Times New Roman" w:hAnsi="Times New Roman" w:cs="Times New Roman"/>
                <w:color w:val="000000"/>
              </w:rPr>
              <w:t>mean±SD</w:t>
            </w:r>
            <w:proofErr w:type="spellEnd"/>
            <w:r w:rsidRPr="00D80DC4">
              <w:rPr>
                <w:rFonts w:ascii="Times New Roman" w:eastAsia="Times New Roman" w:hAnsi="Times New Roman" w:cs="Times New Roman"/>
                <w:color w:val="000000"/>
              </w:rPr>
              <w:t>), mm/year</w:t>
            </w:r>
          </w:p>
        </w:tc>
      </w:tr>
      <w:tr w:rsidR="0098311C" w:rsidRPr="00D80DC4" w14:paraId="012EC040" w14:textId="77777777" w:rsidTr="003A7BF2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107CD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MSA-C Possible/Probable (n=4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4EEC9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9480B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-0.89±0.4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DC296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-0.94±0.64</w:t>
            </w:r>
          </w:p>
        </w:tc>
      </w:tr>
      <w:tr w:rsidR="0098311C" w:rsidRPr="00D80DC4" w14:paraId="41894035" w14:textId="77777777" w:rsidTr="003A7BF2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1FCDC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MSA-C Probable (n=3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E8B2A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DD0C2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90±0.5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E57BF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88±0.74</w:t>
            </w:r>
          </w:p>
        </w:tc>
      </w:tr>
      <w:tr w:rsidR="0098311C" w:rsidRPr="00D80DC4" w14:paraId="3D475F85" w14:textId="77777777" w:rsidTr="003A7BF2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11AFA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MSA-C Possible (n=1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4CDFA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EAB8B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87±0.3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79E0F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1.03±0.47</w:t>
            </w:r>
          </w:p>
        </w:tc>
      </w:tr>
      <w:tr w:rsidR="0098311C" w:rsidRPr="00D80DC4" w14:paraId="6D3AC989" w14:textId="77777777" w:rsidTr="003A7BF2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84263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MSA-P (n=1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7BE57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DB226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-0.26±0.4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82B87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-0.40±0.40</w:t>
            </w:r>
          </w:p>
        </w:tc>
      </w:tr>
      <w:tr w:rsidR="0098311C" w:rsidRPr="00D80DC4" w14:paraId="009A69AF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7167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non-MSA ataxias (n=9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2DCD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B97C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97±0.21 (-0.60 to 0.5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BABA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1±0.27 (-1.16 to 0.63)</w:t>
            </w:r>
          </w:p>
        </w:tc>
      </w:tr>
      <w:tr w:rsidR="0098311C" w:rsidRPr="00D80DC4" w14:paraId="560A980E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18A5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Genetic/likely genetic ataxia (n=7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4305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C3ED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92±0.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1BEA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14±0.25</w:t>
            </w:r>
          </w:p>
        </w:tc>
      </w:tr>
      <w:tr w:rsidR="0098311C" w:rsidRPr="00D80DC4" w14:paraId="20AB33D3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25D4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Acquired/Immune ataxia (n=1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2090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198A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19±0.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AC43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13±0.32</w:t>
            </w:r>
          </w:p>
        </w:tc>
      </w:tr>
      <w:tr w:rsidR="0098311C" w:rsidRPr="00D80DC4" w14:paraId="0BF33D3B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E2F2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Sporadic/Ataxia NOS (n=1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3EB9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0CC2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075±0.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483E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11±0.30</w:t>
            </w:r>
          </w:p>
        </w:tc>
      </w:tr>
      <w:tr w:rsidR="0098311C" w:rsidRPr="00D80DC4" w14:paraId="1E0F9CFB" w14:textId="77777777" w:rsidTr="003A7BF2">
        <w:trPr>
          <w:trHeight w:val="576"/>
        </w:trPr>
        <w:tc>
          <w:tcPr>
            <w:tcW w:w="103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0B796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Genetic ataxias (n=72, multiple scans n=34)</w:t>
            </w:r>
          </w:p>
        </w:tc>
      </w:tr>
      <w:tr w:rsidR="0098311C" w:rsidRPr="00D80DC4" w14:paraId="4297B1A5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1875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SCA2 (n=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2115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27FF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 xml:space="preserve"> -0.37±0.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6E21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29±0.21</w:t>
            </w:r>
          </w:p>
        </w:tc>
      </w:tr>
      <w:tr w:rsidR="0098311C" w:rsidRPr="00D80DC4" w14:paraId="7201A27A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CF9F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SCA3 (n=1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E7F1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F8F2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 xml:space="preserve"> -0.13±0.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2112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24±0.26</w:t>
            </w:r>
          </w:p>
        </w:tc>
      </w:tr>
      <w:tr w:rsidR="0098311C" w:rsidRPr="00D80DC4" w14:paraId="58F8EC67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14BC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SCA6 (n=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5839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5A13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 xml:space="preserve"> -0.24±0.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5CCC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11±0.078</w:t>
            </w:r>
          </w:p>
        </w:tc>
      </w:tr>
      <w:tr w:rsidR="0098311C" w:rsidRPr="00D80DC4" w14:paraId="2989AE6E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13A4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SCA8 (n=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6DD1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D2B3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0CD2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1.16*</w:t>
            </w:r>
          </w:p>
        </w:tc>
      </w:tr>
      <w:tr w:rsidR="0098311C" w:rsidRPr="00D80DC4" w14:paraId="4AB9712E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7925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SCA17 (n=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4958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AB0E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1C1D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</w:p>
        </w:tc>
      </w:tr>
      <w:tr w:rsidR="0098311C" w:rsidRPr="00D80DC4" w14:paraId="3B0C1C23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DA3C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SCA28 (n=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188C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8A26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C519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311C" w:rsidRPr="00D80DC4" w14:paraId="574FFDB4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2C33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SCA34 (n=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974A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C7E7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B079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</w:tr>
      <w:tr w:rsidR="0098311C" w:rsidRPr="00D80DC4" w14:paraId="0BA387A8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C3E0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SCA36 (n=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27EA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170B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F56F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</w:tr>
      <w:tr w:rsidR="0098311C" w:rsidRPr="00D80DC4" w14:paraId="081A43CB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F3D4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FA/LOFA (n=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BD8B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59CF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73±0.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2BA6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23±0.11</w:t>
            </w:r>
          </w:p>
        </w:tc>
      </w:tr>
      <w:tr w:rsidR="0098311C" w:rsidRPr="00D80DC4" w14:paraId="19852BED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76F8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FXTAS (n=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F917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9789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.080±0.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34BE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31±0.031</w:t>
            </w:r>
          </w:p>
        </w:tc>
      </w:tr>
      <w:tr w:rsidR="0098311C" w:rsidRPr="00D80DC4" w14:paraId="6EDDE342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E0D7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Late-onset Tay-Sachs (n=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655C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3851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29±0.0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3040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92±0.21</w:t>
            </w:r>
          </w:p>
        </w:tc>
      </w:tr>
      <w:tr w:rsidR="0098311C" w:rsidRPr="00D80DC4" w14:paraId="7D961FC9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5D47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PNPLA6-related disorder (n=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41D7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8ECD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2310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</w:tr>
      <w:tr w:rsidR="0098311C" w:rsidRPr="00D80DC4" w14:paraId="18E5159F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4F58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CANVAS (n=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970B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640E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3C95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311C" w:rsidRPr="00D80DC4" w14:paraId="4ADFF013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210C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AOA4 (n=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8A3F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7844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9954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311C" w:rsidRPr="00D80DC4" w14:paraId="201784D3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EA76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GSS (n=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775F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74CA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5E32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8311C" w:rsidRPr="00D80DC4" w14:paraId="75AC206A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5244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Likely genetic NOS (n=1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DCB6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FC12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35±0.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2317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12±0.28</w:t>
            </w:r>
          </w:p>
        </w:tc>
      </w:tr>
      <w:tr w:rsidR="0098311C" w:rsidRPr="00D80DC4" w14:paraId="13D52A70" w14:textId="77777777" w:rsidTr="003A7BF2">
        <w:trPr>
          <w:trHeight w:val="576"/>
        </w:trPr>
        <w:tc>
          <w:tcPr>
            <w:tcW w:w="1034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47479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Other disorders</w:t>
            </w:r>
          </w:p>
        </w:tc>
      </w:tr>
      <w:tr w:rsidR="0098311C" w:rsidRPr="00D80DC4" w14:paraId="3CABBB78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9D46A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Other atypical parkinsonism (n=4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6DC86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6B774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08±0.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8AE83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color w:val="000000"/>
              </w:rPr>
              <w:t>-0.39±0.77</w:t>
            </w:r>
          </w:p>
        </w:tc>
      </w:tr>
      <w:tr w:rsidR="0098311C" w:rsidRPr="00D80DC4" w14:paraId="0AECC50C" w14:textId="77777777" w:rsidTr="003A7BF2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3C94E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PD (n=7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E7F96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19DEB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-0.004±0.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42718" w14:textId="77777777" w:rsidR="0098311C" w:rsidRPr="00D80DC4" w:rsidRDefault="0098311C" w:rsidP="003A7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0DC4">
              <w:rPr>
                <w:rFonts w:ascii="Times New Roman" w:eastAsia="Times New Roman" w:hAnsi="Times New Roman" w:cs="Times New Roman"/>
                <w:b/>
                <w:color w:val="000000"/>
              </w:rPr>
              <w:t>-0.10±0.40</w:t>
            </w:r>
          </w:p>
        </w:tc>
      </w:tr>
    </w:tbl>
    <w:p w14:paraId="38502478" w14:textId="77777777" w:rsidR="0098311C" w:rsidRPr="00D80DC4" w:rsidRDefault="0098311C" w:rsidP="009831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93D187" w14:textId="34C70302" w:rsidR="0098311C" w:rsidRPr="00D80DC4" w:rsidRDefault="0098311C" w:rsidP="009831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t xml:space="preserve">* Spurious value - technical issues as slices not the same and unusual pons/MCP </w:t>
      </w:r>
      <w:r w:rsidR="001A2373" w:rsidRPr="00D80DC4">
        <w:rPr>
          <w:rFonts w:ascii="Times New Roman" w:hAnsi="Times New Roman" w:cs="Times New Roman"/>
          <w:sz w:val="24"/>
          <w:szCs w:val="24"/>
        </w:rPr>
        <w:t>configuration</w:t>
      </w:r>
    </w:p>
    <w:p w14:paraId="42DA2240" w14:textId="2EBC2B09" w:rsidR="0098311C" w:rsidRPr="00D80DC4" w:rsidRDefault="0098311C" w:rsidP="0098311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t xml:space="preserve">Rate of change = (last available scan – first scan axial </w:t>
      </w:r>
      <w:r w:rsidR="00741AF9" w:rsidRPr="00D80DC4">
        <w:rPr>
          <w:rFonts w:ascii="Times New Roman" w:hAnsi="Times New Roman" w:cs="Times New Roman"/>
          <w:sz w:val="24"/>
          <w:szCs w:val="24"/>
        </w:rPr>
        <w:t>AP Pons</w:t>
      </w:r>
      <w:r w:rsidRPr="00D80DC4">
        <w:rPr>
          <w:rFonts w:ascii="Times New Roman" w:hAnsi="Times New Roman" w:cs="Times New Roman"/>
          <w:sz w:val="24"/>
          <w:szCs w:val="24"/>
        </w:rPr>
        <w:t>/mean MCP dimensions, in mm) / (age at last scan – age at first scan, in years). Rate of change only calculated for individuals with multiple scans.</w:t>
      </w:r>
    </w:p>
    <w:p w14:paraId="4560D4FB" w14:textId="77777777" w:rsidR="0098311C" w:rsidRPr="00D80DC4" w:rsidRDefault="0098311C" w:rsidP="0098311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lastRenderedPageBreak/>
        <w:t xml:space="preserve">Abbreviations: MSA: Multiple system atrophy; MSA-C: Multiple system atrophy of the Cerebellar type; MSA-P: Multiple system atrophy of the Parkinsonian type; NOS: Not otherwise specified; SCA: Spinocerebellar ataxia; FA: Friedreich’s ataxia; LOFA: Late-onset Friedreich’s ataxia; FXTAS: Fragile X-related Tremor/Ataxia syndrome; CANVAS: Cerebellar ataxia with neuropathy and vestibular areflexia syndrome; AOA4: Ataxia with oculomotor apraxia type 4; GSS: </w:t>
      </w:r>
      <w:proofErr w:type="spellStart"/>
      <w:r w:rsidRPr="00D80DC4">
        <w:rPr>
          <w:rFonts w:ascii="Times New Roman" w:hAnsi="Times New Roman" w:cs="Times New Roman"/>
          <w:sz w:val="24"/>
          <w:szCs w:val="24"/>
        </w:rPr>
        <w:t>Gerstmann-Sträussler-Scheinker</w:t>
      </w:r>
      <w:proofErr w:type="spellEnd"/>
      <w:r w:rsidRPr="00D80DC4">
        <w:rPr>
          <w:rFonts w:ascii="Times New Roman" w:hAnsi="Times New Roman" w:cs="Times New Roman"/>
          <w:sz w:val="24"/>
          <w:szCs w:val="24"/>
        </w:rPr>
        <w:t xml:space="preserve"> disease; PD: Parkinson’s disease.</w:t>
      </w:r>
    </w:p>
    <w:p w14:paraId="4BD9008D" w14:textId="51032773" w:rsidR="000B0267" w:rsidRPr="00D80DC4" w:rsidRDefault="0098311C" w:rsidP="000B026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D80DC4">
        <w:rPr>
          <w:rFonts w:ascii="Times New Roman" w:hAnsi="Times New Roman" w:cs="Times New Roman"/>
          <w:sz w:val="32"/>
          <w:szCs w:val="32"/>
        </w:rPr>
        <w:br w:type="column"/>
      </w:r>
      <w:r w:rsidR="000B0267" w:rsidRPr="00D80DC4" w:rsidDel="000B0267">
        <w:rPr>
          <w:rFonts w:ascii="Times New Roman" w:hAnsi="Times New Roman" w:cs="Times New Roman"/>
          <w:sz w:val="32"/>
          <w:szCs w:val="32"/>
        </w:rPr>
        <w:lastRenderedPageBreak/>
        <w:t xml:space="preserve"> </w:t>
      </w:r>
    </w:p>
    <w:p w14:paraId="2BF19987" w14:textId="0473FCEF" w:rsidR="0098311C" w:rsidRPr="00D80DC4" w:rsidRDefault="0098311C" w:rsidP="0098311C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D80DC4">
        <w:rPr>
          <w:rFonts w:ascii="Times New Roman" w:hAnsi="Times New Roman" w:cs="Times New Roman"/>
          <w:sz w:val="32"/>
          <w:szCs w:val="32"/>
        </w:rPr>
        <w:t xml:space="preserve">Supplementary Figure 1. </w:t>
      </w:r>
    </w:p>
    <w:p w14:paraId="6E9BA77B" w14:textId="13263D1F" w:rsidR="0098311C" w:rsidRPr="00D80DC4" w:rsidRDefault="0098311C" w:rsidP="0098311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t xml:space="preserve">Validation cohort MSA and non-MSA ataxia rates of </w:t>
      </w:r>
      <w:r w:rsidR="000F5C5A" w:rsidRPr="00D80DC4">
        <w:rPr>
          <w:rFonts w:ascii="Times New Roman" w:hAnsi="Times New Roman" w:cs="Times New Roman"/>
          <w:sz w:val="24"/>
          <w:szCs w:val="24"/>
        </w:rPr>
        <w:t xml:space="preserve">AP Pons and </w:t>
      </w:r>
      <w:r w:rsidRPr="00D80DC4">
        <w:rPr>
          <w:rFonts w:ascii="Times New Roman" w:hAnsi="Times New Roman" w:cs="Times New Roman"/>
          <w:sz w:val="24"/>
          <w:szCs w:val="24"/>
        </w:rPr>
        <w:t>MCP change over time.</w:t>
      </w:r>
    </w:p>
    <w:p w14:paraId="647518E9" w14:textId="21C6240D" w:rsidR="0098311C" w:rsidRPr="00D80DC4" w:rsidRDefault="0098311C" w:rsidP="0098311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2384E5F8" wp14:editId="3C7723ED">
                <wp:extent cx="6612941" cy="6542151"/>
                <wp:effectExtent l="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2941" cy="6542151"/>
                          <a:chOff x="0" y="0"/>
                          <a:chExt cx="6929120" cy="6688556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27850" cy="33572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3350361"/>
                            <a:ext cx="6929120" cy="33381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Box 5"/>
                        <wps:cNvSpPr txBox="1"/>
                        <wps:spPr>
                          <a:xfrm>
                            <a:off x="109728" y="0"/>
                            <a:ext cx="31178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A6F077" w14:textId="77777777" w:rsidR="0098311C" w:rsidRDefault="0098311C" w:rsidP="0098311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6"/>
                        <wps:cNvSpPr txBox="1"/>
                        <wps:spPr>
                          <a:xfrm>
                            <a:off x="109728" y="3350310"/>
                            <a:ext cx="33845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5FC575" w14:textId="77777777" w:rsidR="0098311C" w:rsidRDefault="0098311C" w:rsidP="0098311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2384E5F8" id="Group 1" o:spid="_x0000_s1026" style="width:520.7pt;height:515.15pt;mso-position-horizontal-relative:char;mso-position-vertical-relative:line" coordsize="69291,6688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width:69278;height:33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">
                  <v:imagedata r:id="rId8" o:title=""/>
                </v:shape>
                <v:shape id="Picture 6" o:spid="_x0000_s1028" type="#_x0000_t75" style="position:absolute;top:33503;width:69291;height:333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9" type="#_x0000_t202" style="position:absolute;left:1097;width:3118;height:41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48A6F077" w14:textId="77777777" w:rsidR="0098311C" w:rsidRDefault="0098311C" w:rsidP="0098311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Box 6" o:spid="_x0000_s1030" type="#_x0000_t202" style="position:absolute;left:1097;top:33503;width:3384;height:41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605FC575" w14:textId="77777777" w:rsidR="0098311C" w:rsidRDefault="0098311C" w:rsidP="0098311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D80DC4">
        <w:rPr>
          <w:rFonts w:ascii="Times New Roman" w:hAnsi="Times New Roman" w:cs="Times New Roman"/>
          <w:sz w:val="24"/>
          <w:szCs w:val="24"/>
        </w:rPr>
        <w:t xml:space="preserve">Whisker plots illustrate </w:t>
      </w:r>
      <w:proofErr w:type="spellStart"/>
      <w:r w:rsidRPr="00D80DC4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D80DC4">
        <w:rPr>
          <w:rFonts w:ascii="Times New Roman" w:hAnsi="Times New Roman" w:cs="Times New Roman"/>
          <w:sz w:val="24"/>
          <w:szCs w:val="24"/>
        </w:rPr>
        <w:t xml:space="preserve"> rates of change (mm/year) for all diagnoses. Rate of change = (last available scan – first scan axial </w:t>
      </w:r>
      <w:r w:rsidR="00741AF9" w:rsidRPr="00D80DC4">
        <w:rPr>
          <w:rFonts w:ascii="Times New Roman" w:hAnsi="Times New Roman" w:cs="Times New Roman"/>
          <w:sz w:val="24"/>
          <w:szCs w:val="24"/>
        </w:rPr>
        <w:t>AP Pons</w:t>
      </w:r>
      <w:r w:rsidRPr="00D80DC4">
        <w:rPr>
          <w:rFonts w:ascii="Times New Roman" w:hAnsi="Times New Roman" w:cs="Times New Roman"/>
          <w:sz w:val="24"/>
          <w:szCs w:val="24"/>
        </w:rPr>
        <w:t xml:space="preserve">/mean MCP dimensions, in mm) / (age at last scan – age at first scan, in years). Rate of change only calculated for individuals with multiple scans. </w:t>
      </w:r>
    </w:p>
    <w:p w14:paraId="7B498CF7" w14:textId="77777777" w:rsidR="0098311C" w:rsidRPr="00D80DC4" w:rsidRDefault="0098311C" w:rsidP="0098311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t>Diagnoses and sample sizes as per Supplementary Table 1, only including individuals with multiple scans:</w:t>
      </w:r>
    </w:p>
    <w:p w14:paraId="4FB1D644" w14:textId="77777777" w:rsidR="0098311C" w:rsidRPr="00BD43F2" w:rsidRDefault="0098311C" w:rsidP="0098311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DC4">
        <w:rPr>
          <w:rFonts w:ascii="Times New Roman" w:hAnsi="Times New Roman" w:cs="Times New Roman"/>
          <w:sz w:val="24"/>
          <w:szCs w:val="24"/>
        </w:rPr>
        <w:t>MSA-C: Multiple system atrophy</w:t>
      </w:r>
      <w:bookmarkStart w:id="2" w:name="_GoBack"/>
      <w:bookmarkEnd w:id="2"/>
      <w:r w:rsidRPr="00D80DC4">
        <w:rPr>
          <w:rFonts w:ascii="Times New Roman" w:hAnsi="Times New Roman" w:cs="Times New Roman"/>
          <w:sz w:val="24"/>
          <w:szCs w:val="24"/>
        </w:rPr>
        <w:t xml:space="preserve"> of the Cerebellar type (n=44); MSA-P: Multiple system atrophy of the Parkinsonian type (n=9); Other ataxia: All non-MSA ataxias (n=49); Genetic ataxia (n=34); </w:t>
      </w:r>
      <w:r w:rsidRPr="00BD43F2">
        <w:rPr>
          <w:rFonts w:ascii="Times New Roman" w:hAnsi="Times New Roman" w:cs="Times New Roman"/>
          <w:sz w:val="24"/>
          <w:szCs w:val="24"/>
        </w:rPr>
        <w:lastRenderedPageBreak/>
        <w:t xml:space="preserve">SCA2: Spinocerebellar ataxia type 2 (n=3); SCA3 (n=2); SCA6 (n=4); SCA8 (n=1, MCP value excluded as spurious); SCA17 (n=1; SCA28 (n=1); SCA34 (n=1); SCA36 (n=1); FA: Friedreich’s ataxia/late-onset Friedreich’s ataxia (n=5); FXTAS: Fragile X-related Tremor/Ataxia syndrome (n=3); LOTS: </w:t>
      </w:r>
      <w:r w:rsidRPr="00BD43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te-onset Tay-Sachs (n=2); PNPLA6-related disorder (n=1); </w:t>
      </w:r>
      <w:r w:rsidRPr="00BD43F2">
        <w:rPr>
          <w:rFonts w:ascii="Times New Roman" w:hAnsi="Times New Roman" w:cs="Times New Roman"/>
          <w:sz w:val="24"/>
          <w:szCs w:val="24"/>
        </w:rPr>
        <w:t xml:space="preserve">CANVAS: Cerebellar ataxia with neuropathy and vestibular areflexia syndrome (n=1); AOA4: Ataxia with oculomotor apraxia type 4 (n=1); GSS: </w:t>
      </w:r>
      <w:proofErr w:type="spellStart"/>
      <w:r w:rsidRPr="00BD43F2">
        <w:rPr>
          <w:rFonts w:ascii="Times New Roman" w:hAnsi="Times New Roman" w:cs="Times New Roman"/>
          <w:sz w:val="24"/>
          <w:szCs w:val="24"/>
        </w:rPr>
        <w:t>Gerstmann-Sträussler-Scheinker</w:t>
      </w:r>
      <w:proofErr w:type="spellEnd"/>
      <w:r w:rsidRPr="00BD43F2">
        <w:rPr>
          <w:rFonts w:ascii="Times New Roman" w:hAnsi="Times New Roman" w:cs="Times New Roman"/>
          <w:sz w:val="24"/>
          <w:szCs w:val="24"/>
        </w:rPr>
        <w:t xml:space="preserve"> disease (n=1); Genetic NOS: Genetic ataxia, not otherwise specified (n=6); Acquired: Acquired/autoimmune ataxia (n=8); Sporadic/NOS: Sporadic ataxia or ataxia not otherwise specified (n=7).</w:t>
      </w:r>
    </w:p>
    <w:p w14:paraId="7475D653" w14:textId="77777777" w:rsidR="00705A8A" w:rsidRDefault="00705A8A"/>
    <w:sectPr w:rsidR="00705A8A" w:rsidSect="00495EB3">
      <w:headerReference w:type="default" r:id="rId10"/>
      <w:footerReference w:type="default" r:id="rId11"/>
      <w:pgSz w:w="12240" w:h="15840"/>
      <w:pgMar w:top="1296" w:right="1296" w:bottom="1008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EB26F6" w14:textId="77777777" w:rsidR="00C474A0" w:rsidRDefault="00C474A0">
      <w:pPr>
        <w:spacing w:after="0" w:line="240" w:lineRule="auto"/>
      </w:pPr>
      <w:r>
        <w:separator/>
      </w:r>
    </w:p>
  </w:endnote>
  <w:endnote w:type="continuationSeparator" w:id="0">
    <w:p w14:paraId="5E400A80" w14:textId="77777777" w:rsidR="00C474A0" w:rsidRDefault="00C4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835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2DDE3E" w14:textId="77777777" w:rsidR="000C5F91" w:rsidRDefault="009831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B3B60F" w14:textId="77777777" w:rsidR="000C5F91" w:rsidRDefault="000C5F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901058" w14:textId="77777777" w:rsidR="00C474A0" w:rsidRDefault="00C474A0">
      <w:pPr>
        <w:spacing w:after="0" w:line="240" w:lineRule="auto"/>
      </w:pPr>
      <w:r>
        <w:separator/>
      </w:r>
    </w:p>
  </w:footnote>
  <w:footnote w:type="continuationSeparator" w:id="0">
    <w:p w14:paraId="5C229214" w14:textId="77777777" w:rsidR="00C474A0" w:rsidRDefault="00C4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A03DA" w14:textId="77777777" w:rsidR="000C5F91" w:rsidRDefault="000C5F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11C"/>
    <w:rsid w:val="000B0267"/>
    <w:rsid w:val="000C5F91"/>
    <w:rsid w:val="000F5C5A"/>
    <w:rsid w:val="001A2373"/>
    <w:rsid w:val="006C102F"/>
    <w:rsid w:val="00705A8A"/>
    <w:rsid w:val="00741AF9"/>
    <w:rsid w:val="00966980"/>
    <w:rsid w:val="0098311C"/>
    <w:rsid w:val="00A27502"/>
    <w:rsid w:val="00A44019"/>
    <w:rsid w:val="00B10ACC"/>
    <w:rsid w:val="00BD43F2"/>
    <w:rsid w:val="00C474A0"/>
    <w:rsid w:val="00D80DC4"/>
    <w:rsid w:val="00DD4573"/>
    <w:rsid w:val="00F03F69"/>
    <w:rsid w:val="00FA337C"/>
    <w:rsid w:val="00FD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4ED7D"/>
  <w15:chartTrackingRefBased/>
  <w15:docId w15:val="{AA1251A8-A973-4AF9-85DA-CBE1BB6D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3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11C"/>
  </w:style>
  <w:style w:type="paragraph" w:styleId="Footer">
    <w:name w:val="footer"/>
    <w:basedOn w:val="Normal"/>
    <w:link w:val="FooterChar"/>
    <w:uiPriority w:val="99"/>
    <w:unhideWhenUsed/>
    <w:rsid w:val="00983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11C"/>
  </w:style>
  <w:style w:type="paragraph" w:styleId="Revision">
    <w:name w:val="Revision"/>
    <w:hidden/>
    <w:uiPriority w:val="99"/>
    <w:semiHidden/>
    <w:rsid w:val="00FA337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D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hmann, Jeremy D.,MD</dc:creator>
  <cp:keywords/>
  <dc:description/>
  <cp:lastModifiedBy>Schmahmann, Jeremy D.,MD</cp:lastModifiedBy>
  <cp:revision>3</cp:revision>
  <dcterms:created xsi:type="dcterms:W3CDTF">2023-12-26T18:20:00Z</dcterms:created>
  <dcterms:modified xsi:type="dcterms:W3CDTF">2024-02-05T04:47:00Z</dcterms:modified>
</cp:coreProperties>
</file>